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BEC09" w14:textId="0AE5E9F2" w:rsidR="00004F6E" w:rsidRPr="00BA73BA" w:rsidRDefault="00004F6E" w:rsidP="00004F6E">
      <w:pPr>
        <w:jc w:val="center"/>
        <w:rPr>
          <w:rFonts w:ascii="Times New Roman" w:hAnsi="Times New Roman" w:cs="Times New Roman"/>
          <w:sz w:val="24"/>
          <w:szCs w:val="24"/>
        </w:rPr>
      </w:pPr>
      <w:r w:rsidRPr="00BA73BA">
        <w:rPr>
          <w:rFonts w:ascii="Times New Roman" w:hAnsi="Times New Roman" w:cs="Times New Roman"/>
          <w:sz w:val="24"/>
          <w:szCs w:val="24"/>
        </w:rPr>
        <w:t>Table S</w:t>
      </w:r>
      <w:r w:rsidR="00BA73BA" w:rsidRPr="00BA73BA">
        <w:rPr>
          <w:rFonts w:ascii="Times New Roman" w:hAnsi="Times New Roman" w:cs="Times New Roman" w:hint="eastAsia"/>
          <w:sz w:val="24"/>
          <w:szCs w:val="24"/>
        </w:rPr>
        <w:t>1</w:t>
      </w:r>
      <w:r w:rsidR="003E6B39" w:rsidRPr="00BA73BA">
        <w:rPr>
          <w:rFonts w:ascii="Times New Roman" w:hAnsi="Times New Roman" w:cs="Times New Roman"/>
          <w:sz w:val="24"/>
          <w:szCs w:val="24"/>
        </w:rPr>
        <w:t xml:space="preserve"> Fluorescence parameters of transgenic lines and contro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424"/>
        <w:gridCol w:w="1371"/>
        <w:gridCol w:w="1262"/>
        <w:gridCol w:w="1262"/>
        <w:gridCol w:w="1262"/>
        <w:gridCol w:w="1379"/>
        <w:gridCol w:w="1312"/>
        <w:gridCol w:w="1147"/>
        <w:gridCol w:w="1147"/>
        <w:gridCol w:w="1262"/>
      </w:tblGrid>
      <w:tr w:rsidR="00C16642" w:rsidRPr="00C16642" w14:paraId="70295D14" w14:textId="6637E5C7" w:rsidTr="00004F6E"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75D79AC" w14:textId="14DDB3CF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Plant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8119015" w14:textId="6495008F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 w:hint="eastAsia"/>
                <w:szCs w:val="21"/>
              </w:rPr>
              <w:t>F</w:t>
            </w:r>
            <w:r w:rsidRPr="00C16642">
              <w:rPr>
                <w:rFonts w:ascii="Times New Roman" w:hAnsi="Times New Roman"/>
                <w:szCs w:val="21"/>
                <w:vertAlign w:val="subscript"/>
              </w:rPr>
              <w:t>O</w:t>
            </w:r>
            <w:r w:rsidRPr="00C16642">
              <w:rPr>
                <w:rFonts w:ascii="Times New Roman" w:hAnsi="Times New Roman"/>
                <w:szCs w:val="21"/>
              </w:rPr>
              <w:t>/F</w:t>
            </w:r>
            <w:r w:rsidRPr="00C16642">
              <w:rPr>
                <w:rFonts w:ascii="Times New Roman" w:hAnsi="Times New Roman"/>
                <w:szCs w:val="21"/>
                <w:vertAlign w:val="subscript"/>
              </w:rPr>
              <w:t>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74D12BE0" w14:textId="555979DD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 w:hint="eastAsia"/>
                <w:szCs w:val="21"/>
              </w:rPr>
              <w:t>F</w:t>
            </w:r>
            <w:r w:rsidRPr="00C16642">
              <w:rPr>
                <w:rFonts w:ascii="Times New Roman" w:hAnsi="Times New Roman"/>
                <w:szCs w:val="21"/>
                <w:vertAlign w:val="subscript"/>
              </w:rPr>
              <w:t>V</w:t>
            </w:r>
            <w:r w:rsidRPr="00C16642">
              <w:rPr>
                <w:rFonts w:ascii="Times New Roman" w:hAnsi="Times New Roman"/>
                <w:szCs w:val="21"/>
              </w:rPr>
              <w:t>/F</w:t>
            </w:r>
            <w:r w:rsidRPr="00C16642">
              <w:rPr>
                <w:rFonts w:ascii="Times New Roman" w:hAnsi="Times New Roman"/>
                <w:szCs w:val="21"/>
                <w:vertAlign w:val="subscript"/>
              </w:rPr>
              <w:t>M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178D1DB3" w14:textId="27526745" w:rsidR="00C16642" w:rsidRPr="00C16642" w:rsidRDefault="00C16642" w:rsidP="005270D1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cs="Times New Roman"/>
                <w:szCs w:val="21"/>
              </w:rPr>
              <w:t>ψ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(E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0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1BB9101B" w14:textId="09448122" w:rsidR="00C16642" w:rsidRPr="00C16642" w:rsidRDefault="00C16642" w:rsidP="005270D1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>φ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(E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0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25AB9881" w14:textId="06C4741D" w:rsidR="00C16642" w:rsidRPr="00C16642" w:rsidRDefault="00C16642" w:rsidP="005270D1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>δ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(R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0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43064549" w14:textId="4F87B6A6" w:rsidR="00C16642" w:rsidRPr="00C16642" w:rsidRDefault="00C16642" w:rsidP="005270D1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>φ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(R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0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29CD2BD" w14:textId="46880D0E" w:rsidR="00C16642" w:rsidRPr="00C16642" w:rsidRDefault="00C16642" w:rsidP="005270D1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>RE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0</w:t>
            </w:r>
            <w:r w:rsidRPr="00C16642">
              <w:rPr>
                <w:rFonts w:ascii="Times New Roman" w:eastAsia="等线" w:hAnsi="Times New Roman" w:hint="eastAsia"/>
                <w:szCs w:val="21"/>
              </w:rPr>
              <w:t>/</w:t>
            </w:r>
            <w:proofErr w:type="spellStart"/>
            <w:r w:rsidRPr="00C16642">
              <w:rPr>
                <w:rFonts w:ascii="Times New Roman" w:eastAsia="等线" w:hAnsi="Times New Roman" w:hint="eastAsia"/>
                <w:szCs w:val="21"/>
              </w:rPr>
              <w:t>CS</w:t>
            </w:r>
            <w:r w:rsidRPr="00C554E6">
              <w:rPr>
                <w:rFonts w:ascii="Times New Roman" w:eastAsia="等线" w:hAnsi="Times New Roman" w:hint="eastAsia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354D98F8" w14:textId="7B04C585" w:rsidR="00C16642" w:rsidRPr="00C16642" w:rsidRDefault="00C16642" w:rsidP="00E3184B">
            <w:pPr>
              <w:widowControl/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 xml:space="preserve">PI </w:t>
            </w:r>
            <w:r w:rsidRPr="00C16642">
              <w:rPr>
                <w:rFonts w:ascii="Times New Roman" w:eastAsia="等线" w:hAnsi="Times New Roman"/>
                <w:szCs w:val="21"/>
                <w:vertAlign w:val="subscript"/>
              </w:rPr>
              <w:t>AB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7CF222AE" w14:textId="6455EAD8" w:rsidR="00C16642" w:rsidRPr="00C16642" w:rsidRDefault="00C16642" w:rsidP="00E3184B">
            <w:pPr>
              <w:widowControl/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 xml:space="preserve">PI 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total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976F4BD" w14:textId="3496C107" w:rsidR="00C16642" w:rsidRPr="00C16642" w:rsidRDefault="00C16642" w:rsidP="00E3184B">
            <w:pPr>
              <w:widowControl/>
              <w:rPr>
                <w:rFonts w:ascii="Times New Roman" w:eastAsia="等线" w:hAnsi="Times New Roman"/>
                <w:szCs w:val="21"/>
              </w:rPr>
            </w:pPr>
            <w:r w:rsidRPr="00C16642">
              <w:rPr>
                <w:rFonts w:ascii="Times New Roman" w:eastAsia="等线" w:hAnsi="Times New Roman" w:hint="eastAsia"/>
                <w:szCs w:val="21"/>
              </w:rPr>
              <w:t>DF</w:t>
            </w:r>
            <w:r w:rsidRPr="00C16642"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C16642">
              <w:rPr>
                <w:rFonts w:ascii="Times New Roman" w:eastAsia="等线" w:hAnsi="Times New Roman" w:hint="eastAsia"/>
                <w:szCs w:val="21"/>
                <w:vertAlign w:val="subscript"/>
              </w:rPr>
              <w:t>Total</w:t>
            </w:r>
          </w:p>
        </w:tc>
      </w:tr>
      <w:tr w:rsidR="00C16642" w:rsidRPr="00C16642" w14:paraId="189870B2" w14:textId="3397AA49" w:rsidTr="00004F6E">
        <w:tc>
          <w:tcPr>
            <w:tcW w:w="405" w:type="pct"/>
            <w:tcBorders>
              <w:top w:val="single" w:sz="4" w:space="0" w:color="auto"/>
            </w:tcBorders>
          </w:tcPr>
          <w:p w14:paraId="7DE4A972" w14:textId="012153D1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 w:hint="eastAsia"/>
                <w:szCs w:val="21"/>
              </w:rPr>
              <w:t>C</w:t>
            </w:r>
            <w:r w:rsidRPr="00C16642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8456AE2" w14:textId="6F271DAF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14</w:t>
            </w:r>
            <w:r w:rsidRPr="00C16642">
              <w:rPr>
                <w:rFonts w:ascii="Times New Roman" w:hAnsi="Times New Roman" w:cs="Times New Roman"/>
                <w:szCs w:val="21"/>
              </w:rPr>
              <w:t>±0.005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2A222C4E" w14:textId="51268953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86</w:t>
            </w:r>
            <w:r w:rsidRPr="00C16642">
              <w:rPr>
                <w:rFonts w:ascii="Times New Roman" w:hAnsi="Times New Roman" w:cs="Times New Roman"/>
                <w:szCs w:val="21"/>
              </w:rPr>
              <w:t>±0.00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7C0A7BC2" w14:textId="5A6707CC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53</w:t>
            </w:r>
            <w:r w:rsidRPr="00C16642">
              <w:rPr>
                <w:rFonts w:ascii="Times New Roman" w:hAnsi="Times New Roman" w:cs="Times New Roman"/>
                <w:szCs w:val="21"/>
              </w:rPr>
              <w:t>±0.0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93AAFFF" w14:textId="30B4B0C5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46</w:t>
            </w:r>
            <w:r w:rsidRPr="00C16642">
              <w:rPr>
                <w:rFonts w:ascii="Times New Roman" w:hAnsi="Times New Roman" w:cs="Times New Roman"/>
                <w:szCs w:val="21"/>
              </w:rPr>
              <w:t>±0.0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B7EA07B" w14:textId="3B1B9654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29</w:t>
            </w:r>
            <w:r w:rsidRPr="00C16642">
              <w:rPr>
                <w:rFonts w:ascii="Times New Roman" w:hAnsi="Times New Roman" w:cs="Times New Roman"/>
                <w:szCs w:val="21"/>
              </w:rPr>
              <w:t>±0.0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3DF562A" w14:textId="1009C450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13</w:t>
            </w:r>
            <w:r w:rsidRPr="00C16642">
              <w:rPr>
                <w:rFonts w:ascii="Times New Roman" w:hAnsi="Times New Roman" w:cs="Times New Roman"/>
                <w:szCs w:val="21"/>
              </w:rPr>
              <w:t>±0.02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09F96E0A" w14:textId="54917BFC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481</w:t>
            </w:r>
            <w:r w:rsidRPr="00C16642">
              <w:rPr>
                <w:rFonts w:ascii="Times New Roman" w:hAnsi="Times New Roman" w:cs="Times New Roman"/>
                <w:szCs w:val="21"/>
              </w:rPr>
              <w:t>±72.3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0FF34DF" w14:textId="037BFD74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2.6</w:t>
            </w:r>
            <w:r w:rsidRPr="00C16642">
              <w:rPr>
                <w:rFonts w:ascii="Times New Roman" w:hAnsi="Times New Roman" w:cs="Times New Roman"/>
                <w:szCs w:val="21"/>
              </w:rPr>
              <w:t>±0.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99C348B" w14:textId="78DE0D2E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1.04</w:t>
            </w:r>
            <w:r w:rsidRPr="00C16642">
              <w:rPr>
                <w:rFonts w:ascii="Times New Roman" w:hAnsi="Times New Roman" w:cs="Times New Roman"/>
                <w:szCs w:val="21"/>
              </w:rPr>
              <w:t>±0.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5C6C9220" w14:textId="217F83CD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019</w:t>
            </w:r>
            <w:r w:rsidRPr="00C16642">
              <w:rPr>
                <w:rFonts w:ascii="Times New Roman" w:hAnsi="Times New Roman" w:cs="Times New Roman"/>
                <w:szCs w:val="21"/>
              </w:rPr>
              <w:t>±0.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C16642" w:rsidRPr="00C16642" w14:paraId="4976369A" w14:textId="4C2ECD23" w:rsidTr="00004F6E">
        <w:tc>
          <w:tcPr>
            <w:tcW w:w="405" w:type="pct"/>
          </w:tcPr>
          <w:p w14:paraId="2B2818FC" w14:textId="7C09F83A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 w:hint="eastAsia"/>
                <w:szCs w:val="21"/>
              </w:rPr>
              <w:t>P</w:t>
            </w:r>
            <w:r w:rsidRPr="00C16642">
              <w:rPr>
                <w:rFonts w:ascii="Times New Roman" w:hAnsi="Times New Roman"/>
                <w:szCs w:val="21"/>
              </w:rPr>
              <w:t>PH-3</w:t>
            </w:r>
          </w:p>
        </w:tc>
        <w:tc>
          <w:tcPr>
            <w:tcW w:w="510" w:type="pct"/>
          </w:tcPr>
          <w:p w14:paraId="3C53377D" w14:textId="2A688BEE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23</w:t>
            </w:r>
            <w:r w:rsidRPr="00C16642">
              <w:rPr>
                <w:rFonts w:ascii="Times New Roman" w:hAnsi="Times New Roman" w:cs="Times New Roman"/>
                <w:szCs w:val="21"/>
              </w:rPr>
              <w:t>±0.08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91" w:type="pct"/>
          </w:tcPr>
          <w:p w14:paraId="5F849C3C" w14:textId="24662A9F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77</w:t>
            </w:r>
            <w:r w:rsidRPr="00C16642">
              <w:rPr>
                <w:rFonts w:ascii="Times New Roman" w:hAnsi="Times New Roman" w:cs="Times New Roman"/>
                <w:szCs w:val="21"/>
              </w:rPr>
              <w:t>±0.08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7D6AA43A" w14:textId="3DA2FC45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45</w:t>
            </w:r>
            <w:r w:rsidRPr="00C16642">
              <w:rPr>
                <w:rFonts w:ascii="Times New Roman" w:hAnsi="Times New Roman" w:cs="Times New Roman"/>
                <w:szCs w:val="21"/>
              </w:rPr>
              <w:t>±0.07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7F2B3DA0" w14:textId="1EEE36E8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35</w:t>
            </w:r>
            <w:r w:rsidRPr="00C16642">
              <w:rPr>
                <w:rFonts w:ascii="Times New Roman" w:hAnsi="Times New Roman" w:cs="Times New Roman"/>
                <w:szCs w:val="21"/>
              </w:rPr>
              <w:t>±0.08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38E82D5E" w14:textId="685F41C0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24</w:t>
            </w:r>
            <w:r w:rsidRPr="00C16642">
              <w:rPr>
                <w:rFonts w:ascii="Times New Roman" w:hAnsi="Times New Roman" w:cs="Times New Roman"/>
                <w:szCs w:val="21"/>
              </w:rPr>
              <w:t>±0.0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</w:tcPr>
          <w:p w14:paraId="3E214DEF" w14:textId="28028383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084</w:t>
            </w:r>
            <w:r w:rsidRPr="00C16642">
              <w:rPr>
                <w:rFonts w:ascii="Times New Roman" w:hAnsi="Times New Roman" w:cs="Times New Roman"/>
                <w:szCs w:val="21"/>
              </w:rPr>
              <w:t>±0.03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1EB79B0D" w14:textId="16B87A5A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240</w:t>
            </w:r>
            <w:r w:rsidRPr="00C16642">
              <w:rPr>
                <w:rFonts w:ascii="Times New Roman" w:hAnsi="Times New Roman" w:cs="Times New Roman"/>
                <w:szCs w:val="21"/>
              </w:rPr>
              <w:t>±119.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11" w:type="pct"/>
          </w:tcPr>
          <w:p w14:paraId="04C3F14E" w14:textId="46B6FBD8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82</w:t>
            </w:r>
            <w:r w:rsidRPr="00C16642">
              <w:rPr>
                <w:rFonts w:ascii="Times New Roman" w:hAnsi="Times New Roman" w:cs="Times New Roman"/>
                <w:szCs w:val="21"/>
              </w:rPr>
              <w:t>±0.6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11" w:type="pct"/>
          </w:tcPr>
          <w:p w14:paraId="6C0CFDEC" w14:textId="79AC9F09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26</w:t>
            </w:r>
            <w:r w:rsidRPr="00C16642">
              <w:rPr>
                <w:rFonts w:ascii="Times New Roman" w:hAnsi="Times New Roman" w:cs="Times New Roman"/>
                <w:szCs w:val="21"/>
              </w:rPr>
              <w:t>±0.2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3A8086B1" w14:textId="787793BC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-0.59</w:t>
            </w:r>
            <w:r w:rsidRPr="00C16642">
              <w:rPr>
                <w:rFonts w:ascii="Times New Roman" w:hAnsi="Times New Roman" w:cs="Times New Roman"/>
                <w:szCs w:val="21"/>
              </w:rPr>
              <w:t>±0.5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 w:rsidR="00C16642" w:rsidRPr="00C16642" w14:paraId="05CD7DE2" w14:textId="6FBBF902" w:rsidTr="00004F6E">
        <w:tc>
          <w:tcPr>
            <w:tcW w:w="405" w:type="pct"/>
          </w:tcPr>
          <w:p w14:paraId="57199320" w14:textId="4593FE52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 w:hint="eastAsia"/>
                <w:szCs w:val="21"/>
              </w:rPr>
              <w:t>P</w:t>
            </w:r>
            <w:r w:rsidRPr="00C16642">
              <w:rPr>
                <w:rFonts w:ascii="Times New Roman" w:hAnsi="Times New Roman"/>
                <w:szCs w:val="21"/>
              </w:rPr>
              <w:t>PH-7</w:t>
            </w:r>
          </w:p>
        </w:tc>
        <w:tc>
          <w:tcPr>
            <w:tcW w:w="510" w:type="pct"/>
          </w:tcPr>
          <w:p w14:paraId="0B2E2305" w14:textId="07CCE482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21</w:t>
            </w:r>
            <w:r w:rsidRPr="00C16642">
              <w:rPr>
                <w:rFonts w:ascii="Times New Roman" w:hAnsi="Times New Roman" w:cs="Times New Roman"/>
                <w:szCs w:val="21"/>
              </w:rPr>
              <w:t>±0.06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91" w:type="pct"/>
          </w:tcPr>
          <w:p w14:paraId="04023BFB" w14:textId="4EF2FF61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79</w:t>
            </w:r>
            <w:r w:rsidRPr="00C16642">
              <w:rPr>
                <w:rFonts w:ascii="Times New Roman" w:hAnsi="Times New Roman" w:cs="Times New Roman"/>
                <w:szCs w:val="21"/>
              </w:rPr>
              <w:t>±0.06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64C3B265" w14:textId="47318AD1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40</w:t>
            </w:r>
            <w:r w:rsidRPr="00C16642">
              <w:rPr>
                <w:rFonts w:ascii="Times New Roman" w:hAnsi="Times New Roman" w:cs="Times New Roman"/>
                <w:szCs w:val="21"/>
              </w:rPr>
              <w:t>±0.05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429FBEF5" w14:textId="33BD24BE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32</w:t>
            </w:r>
            <w:r w:rsidRPr="00C16642">
              <w:rPr>
                <w:rFonts w:ascii="Times New Roman" w:hAnsi="Times New Roman" w:cs="Times New Roman"/>
                <w:szCs w:val="21"/>
              </w:rPr>
              <w:t>±0.05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056D96EC" w14:textId="296A40C9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18</w:t>
            </w:r>
            <w:r w:rsidRPr="00C16642">
              <w:rPr>
                <w:rFonts w:ascii="Times New Roman" w:hAnsi="Times New Roman" w:cs="Times New Roman"/>
                <w:szCs w:val="21"/>
              </w:rPr>
              <w:t>±0.03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</w:tcPr>
          <w:p w14:paraId="58438E03" w14:textId="5C02690E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058</w:t>
            </w:r>
            <w:r w:rsidRPr="00C16642">
              <w:rPr>
                <w:rFonts w:ascii="Times New Roman" w:hAnsi="Times New Roman" w:cs="Times New Roman"/>
                <w:szCs w:val="21"/>
              </w:rPr>
              <w:t>±0.0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70" w:type="pct"/>
          </w:tcPr>
          <w:p w14:paraId="32ABDE5C" w14:textId="06D0B25A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155</w:t>
            </w:r>
            <w:r w:rsidRPr="00C16642">
              <w:rPr>
                <w:rFonts w:ascii="Times New Roman" w:hAnsi="Times New Roman" w:cs="Times New Roman"/>
                <w:szCs w:val="21"/>
              </w:rPr>
              <w:t>±38.4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11" w:type="pct"/>
          </w:tcPr>
          <w:p w14:paraId="067E3E07" w14:textId="1331CEFA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76</w:t>
            </w:r>
            <w:r w:rsidRPr="00C16642">
              <w:rPr>
                <w:rFonts w:ascii="Times New Roman" w:hAnsi="Times New Roman" w:cs="Times New Roman"/>
                <w:szCs w:val="21"/>
              </w:rPr>
              <w:t>±0.5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11" w:type="pct"/>
          </w:tcPr>
          <w:p w14:paraId="341E3469" w14:textId="6E5E09E3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0.17</w:t>
            </w:r>
            <w:r w:rsidRPr="00C16642">
              <w:rPr>
                <w:rFonts w:ascii="Times New Roman" w:hAnsi="Times New Roman" w:cs="Times New Roman"/>
                <w:szCs w:val="21"/>
              </w:rPr>
              <w:t>±0.1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</w:tcPr>
          <w:p w14:paraId="194CB139" w14:textId="1F964C38" w:rsidR="00C16642" w:rsidRPr="00C16642" w:rsidRDefault="00C16642">
            <w:pPr>
              <w:rPr>
                <w:rFonts w:ascii="Times New Roman" w:hAnsi="Times New Roman"/>
                <w:szCs w:val="21"/>
              </w:rPr>
            </w:pPr>
            <w:r w:rsidRPr="00C16642">
              <w:rPr>
                <w:rFonts w:ascii="Times New Roman" w:hAnsi="Times New Roman"/>
                <w:szCs w:val="21"/>
              </w:rPr>
              <w:t>-0.77</w:t>
            </w:r>
            <w:r w:rsidRPr="00C16642">
              <w:rPr>
                <w:rFonts w:ascii="Times New Roman" w:hAnsi="Times New Roman" w:cs="Times New Roman"/>
                <w:szCs w:val="21"/>
              </w:rPr>
              <w:t>±0.3</w:t>
            </w:r>
            <w:r w:rsidRPr="00C16642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</w:tbl>
    <w:p w14:paraId="75644BF9" w14:textId="77777777" w:rsidR="00A26F72" w:rsidRDefault="00A26F72">
      <w:pPr>
        <w:rPr>
          <w:rFonts w:ascii="Times New Roman" w:hAnsi="Times New Roman" w:cs="Times New Roman"/>
        </w:rPr>
      </w:pPr>
    </w:p>
    <w:p w14:paraId="22D7DF92" w14:textId="1B34D79A" w:rsidR="006F32D3" w:rsidRPr="00A26F72" w:rsidRDefault="00A26F72">
      <w:pPr>
        <w:rPr>
          <w:rFonts w:ascii="Times New Roman" w:hAnsi="Times New Roman" w:cs="Times New Roman"/>
        </w:rPr>
      </w:pPr>
      <w:r w:rsidRPr="00A26F72">
        <w:rPr>
          <w:rFonts w:ascii="Times New Roman" w:hAnsi="Times New Roman" w:cs="Times New Roman"/>
        </w:rPr>
        <w:t xml:space="preserve">Note: values are expressed as mean </w:t>
      </w:r>
      <w:r w:rsidRPr="00C16642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SD and the data is an average of 10 measurements</w:t>
      </w:r>
      <w:r w:rsidR="00AC0A96">
        <w:rPr>
          <w:rFonts w:ascii="Times New Roman" w:hAnsi="Times New Roman" w:cs="Times New Roman"/>
          <w:szCs w:val="21"/>
        </w:rPr>
        <w:t xml:space="preserve">. </w:t>
      </w:r>
      <w:r w:rsidR="00AC0A96" w:rsidRPr="00AC0A96">
        <w:rPr>
          <w:rFonts w:ascii="Times New Roman" w:hAnsi="Times New Roman" w:cs="Times New Roman"/>
          <w:szCs w:val="21"/>
        </w:rPr>
        <w:t>Different letters indicate significant differences at p ≤ 0.05 based on Fisher’s protected least significant difference (LSD) test.</w:t>
      </w:r>
      <w:bookmarkStart w:id="0" w:name="_GoBack"/>
      <w:bookmarkEnd w:id="0"/>
    </w:p>
    <w:sectPr w:rsidR="006F32D3" w:rsidRPr="00A26F72" w:rsidSect="00E31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82C45" w14:textId="77777777" w:rsidR="00824779" w:rsidRDefault="00824779" w:rsidP="005270D1">
      <w:r>
        <w:separator/>
      </w:r>
    </w:p>
  </w:endnote>
  <w:endnote w:type="continuationSeparator" w:id="0">
    <w:p w14:paraId="7AEB169B" w14:textId="77777777" w:rsidR="00824779" w:rsidRDefault="00824779" w:rsidP="00527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6849D" w14:textId="77777777" w:rsidR="00824779" w:rsidRDefault="00824779" w:rsidP="005270D1">
      <w:r>
        <w:separator/>
      </w:r>
    </w:p>
  </w:footnote>
  <w:footnote w:type="continuationSeparator" w:id="0">
    <w:p w14:paraId="589034B3" w14:textId="77777777" w:rsidR="00824779" w:rsidRDefault="00824779" w:rsidP="00527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78"/>
    <w:rsid w:val="00004F6E"/>
    <w:rsid w:val="00156570"/>
    <w:rsid w:val="003E6B39"/>
    <w:rsid w:val="005270D1"/>
    <w:rsid w:val="00543D75"/>
    <w:rsid w:val="006B5917"/>
    <w:rsid w:val="006F32D3"/>
    <w:rsid w:val="00756580"/>
    <w:rsid w:val="007A522C"/>
    <w:rsid w:val="00824779"/>
    <w:rsid w:val="008F660E"/>
    <w:rsid w:val="00A26F72"/>
    <w:rsid w:val="00A73578"/>
    <w:rsid w:val="00A95F36"/>
    <w:rsid w:val="00AC0A96"/>
    <w:rsid w:val="00BA73BA"/>
    <w:rsid w:val="00BC074C"/>
    <w:rsid w:val="00BC3077"/>
    <w:rsid w:val="00C16642"/>
    <w:rsid w:val="00C554E6"/>
    <w:rsid w:val="00C71717"/>
    <w:rsid w:val="00C974FC"/>
    <w:rsid w:val="00CD1A83"/>
    <w:rsid w:val="00D75EF0"/>
    <w:rsid w:val="00E3184B"/>
    <w:rsid w:val="00E7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9CD9C"/>
  <w15:chartTrackingRefBased/>
  <w15:docId w15:val="{55962C3D-2D04-4B37-BA5A-C5D0F2BB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0D1"/>
    <w:rPr>
      <w:sz w:val="18"/>
      <w:szCs w:val="18"/>
    </w:rPr>
  </w:style>
  <w:style w:type="table" w:styleId="a7">
    <w:name w:val="Table Grid"/>
    <w:basedOn w:val="a1"/>
    <w:uiPriority w:val="39"/>
    <w:rsid w:val="0052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6</cp:revision>
  <dcterms:created xsi:type="dcterms:W3CDTF">2021-06-24T01:07:00Z</dcterms:created>
  <dcterms:modified xsi:type="dcterms:W3CDTF">2021-07-14T11:59:00Z</dcterms:modified>
</cp:coreProperties>
</file>